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27190" w14:textId="66E40872" w:rsidR="0072130A" w:rsidRPr="0072130A" w:rsidRDefault="0072130A" w:rsidP="0072130A">
      <w:pPr>
        <w:spacing w:after="160" w:line="360" w:lineRule="auto"/>
        <w:jc w:val="center"/>
        <w:rPr>
          <w:rFonts w:cstheme="minorHAnsi"/>
          <w:sz w:val="20"/>
          <w:szCs w:val="20"/>
          <w:u w:val="single"/>
        </w:rPr>
      </w:pPr>
      <w:r w:rsidRPr="0072130A">
        <w:rPr>
          <w:rFonts w:cstheme="minorHAnsi"/>
          <w:sz w:val="20"/>
          <w:szCs w:val="20"/>
          <w:u w:val="single"/>
        </w:rPr>
        <w:t>Additional File 1: Interview guide for professionals</w:t>
      </w:r>
    </w:p>
    <w:p w14:paraId="224CD4DB" w14:textId="77777777" w:rsidR="00194F5A" w:rsidRPr="0072130A" w:rsidRDefault="00194F5A" w:rsidP="009A6C24">
      <w:pPr>
        <w:spacing w:after="0" w:line="240" w:lineRule="auto"/>
        <w:jc w:val="both"/>
        <w:rPr>
          <w:rFonts w:ascii="Calibri" w:eastAsia="Times New Roman" w:hAnsi="Calibri" w:cs="Calibri"/>
          <w:b/>
          <w:bCs/>
          <w:sz w:val="20"/>
          <w:szCs w:val="20"/>
          <w:lang w:eastAsia="nl-NL" w:bidi="ta-LK"/>
        </w:rPr>
      </w:pPr>
    </w:p>
    <w:p w14:paraId="6EAFDFB8" w14:textId="220A02A6" w:rsidR="0072130A" w:rsidRPr="0072130A" w:rsidRDefault="0072130A" w:rsidP="00ED78D0">
      <w:pPr>
        <w:pStyle w:val="NoSpacing"/>
        <w:jc w:val="both"/>
        <w:rPr>
          <w:b/>
          <w:bCs/>
          <w:sz w:val="20"/>
          <w:szCs w:val="20"/>
          <w:lang w:val="en-US"/>
        </w:rPr>
      </w:pPr>
      <w:r w:rsidRPr="0072130A">
        <w:rPr>
          <w:b/>
          <w:bCs/>
          <w:sz w:val="20"/>
          <w:szCs w:val="20"/>
          <w:lang w:val="en-US"/>
        </w:rPr>
        <w:t>INTRODUCTION</w:t>
      </w:r>
    </w:p>
    <w:p w14:paraId="2FE458FF" w14:textId="5A7894C6" w:rsidR="0072130A" w:rsidRPr="0072130A" w:rsidRDefault="0072130A" w:rsidP="00ED78D0">
      <w:pPr>
        <w:pStyle w:val="NoSpacing"/>
        <w:jc w:val="both"/>
        <w:rPr>
          <w:sz w:val="20"/>
          <w:szCs w:val="20"/>
          <w:lang w:val="en-US"/>
        </w:rPr>
      </w:pPr>
      <w:r w:rsidRPr="0072130A">
        <w:rPr>
          <w:sz w:val="20"/>
          <w:szCs w:val="20"/>
          <w:lang w:val="en-US"/>
        </w:rPr>
        <w:t xml:space="preserve">1. Can you </w:t>
      </w:r>
      <w:r w:rsidR="00962B01">
        <w:rPr>
          <w:sz w:val="20"/>
          <w:szCs w:val="20"/>
          <w:lang w:val="en-US"/>
        </w:rPr>
        <w:t>describe</w:t>
      </w:r>
      <w:r w:rsidRPr="0072130A">
        <w:rPr>
          <w:sz w:val="20"/>
          <w:szCs w:val="20"/>
          <w:lang w:val="en-US"/>
        </w:rPr>
        <w:t xml:space="preserve"> the current work procedures, tasks or duties of a [name profession]?</w:t>
      </w:r>
    </w:p>
    <w:p w14:paraId="1BEAF4F3" w14:textId="1FC3D1A4" w:rsidR="0072130A" w:rsidRPr="0072130A" w:rsidRDefault="0072130A" w:rsidP="00ED78D0">
      <w:pPr>
        <w:pStyle w:val="NoSpacing"/>
        <w:jc w:val="both"/>
        <w:rPr>
          <w:sz w:val="20"/>
          <w:szCs w:val="20"/>
          <w:lang w:val="nl-NL"/>
        </w:rPr>
      </w:pPr>
      <w:r w:rsidRPr="0072130A">
        <w:rPr>
          <w:sz w:val="20"/>
          <w:szCs w:val="20"/>
          <w:lang w:val="nl-NL"/>
        </w:rPr>
        <w:t>FOLLOW-U</w:t>
      </w:r>
      <w:r>
        <w:rPr>
          <w:sz w:val="20"/>
          <w:szCs w:val="20"/>
          <w:lang w:val="nl-NL"/>
        </w:rPr>
        <w:t>P QUESTIONS</w:t>
      </w:r>
    </w:p>
    <w:p w14:paraId="72E1DB3A" w14:textId="420EF978" w:rsidR="0072130A" w:rsidRDefault="0072130A" w:rsidP="00ED78D0">
      <w:pPr>
        <w:pStyle w:val="NoSpacing"/>
        <w:numPr>
          <w:ilvl w:val="0"/>
          <w:numId w:val="36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your professional background?</w:t>
      </w:r>
    </w:p>
    <w:p w14:paraId="5E6252B6" w14:textId="364E3F5E" w:rsidR="0072130A" w:rsidRDefault="0072130A" w:rsidP="00ED78D0">
      <w:pPr>
        <w:pStyle w:val="NoSpacing"/>
        <w:numPr>
          <w:ilvl w:val="0"/>
          <w:numId w:val="36"/>
        </w:numPr>
        <w:jc w:val="both"/>
        <w:rPr>
          <w:sz w:val="20"/>
          <w:szCs w:val="20"/>
          <w:lang w:val="en-US"/>
        </w:rPr>
      </w:pPr>
      <w:r w:rsidRPr="0072130A">
        <w:rPr>
          <w:sz w:val="20"/>
          <w:szCs w:val="20"/>
          <w:lang w:val="en-US"/>
        </w:rPr>
        <w:t>What kind of work d</w:t>
      </w:r>
      <w:r>
        <w:rPr>
          <w:sz w:val="20"/>
          <w:szCs w:val="20"/>
          <w:lang w:val="en-US"/>
        </w:rPr>
        <w:t>o you specifically do?</w:t>
      </w:r>
    </w:p>
    <w:p w14:paraId="7D093522" w14:textId="59376E32" w:rsidR="0072130A" w:rsidRPr="00ED78D0" w:rsidRDefault="0072130A" w:rsidP="00ED78D0">
      <w:pPr>
        <w:pStyle w:val="NoSpacing"/>
        <w:jc w:val="both"/>
        <w:rPr>
          <w:sz w:val="20"/>
          <w:szCs w:val="20"/>
          <w:lang w:val="en-US"/>
        </w:rPr>
      </w:pPr>
    </w:p>
    <w:p w14:paraId="3E8B57E5" w14:textId="3B4BD895" w:rsidR="0072130A" w:rsidRPr="0072130A" w:rsidRDefault="0072130A" w:rsidP="00ED78D0">
      <w:pPr>
        <w:pStyle w:val="NoSpacing"/>
        <w:jc w:val="both"/>
        <w:rPr>
          <w:b/>
          <w:bCs/>
          <w:sz w:val="20"/>
          <w:szCs w:val="20"/>
          <w:lang w:val="en-US"/>
        </w:rPr>
      </w:pPr>
      <w:r w:rsidRPr="0072130A">
        <w:rPr>
          <w:b/>
          <w:bCs/>
          <w:sz w:val="20"/>
          <w:szCs w:val="20"/>
          <w:lang w:val="en-US"/>
        </w:rPr>
        <w:t>MOTIVATION FOR PARTICIPATION IN THE STUDY</w:t>
      </w:r>
    </w:p>
    <w:p w14:paraId="32805BE0" w14:textId="3E83CCCE" w:rsidR="0072130A" w:rsidRDefault="0072130A" w:rsidP="00ED78D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 w:rsidRPr="0072130A">
        <w:rPr>
          <w:rFonts w:ascii="Calibri" w:eastAsia="Times New Roman" w:hAnsi="Calibri" w:cs="Calibri"/>
          <w:sz w:val="20"/>
          <w:szCs w:val="20"/>
          <w:lang w:val="en-US" w:eastAsia="nl-NL"/>
        </w:rPr>
        <w:t>2. Can you explain your mot</w:t>
      </w:r>
      <w:r>
        <w:rPr>
          <w:rFonts w:ascii="Calibri" w:eastAsia="Times New Roman" w:hAnsi="Calibri" w:cs="Calibri"/>
          <w:sz w:val="20"/>
          <w:szCs w:val="20"/>
          <w:lang w:val="en-US" w:eastAsia="nl-NL"/>
        </w:rPr>
        <w:t>ivation to participate in this study?</w:t>
      </w:r>
    </w:p>
    <w:p w14:paraId="531A1ED5" w14:textId="77777777" w:rsidR="0072130A" w:rsidRDefault="0072130A" w:rsidP="00ED78D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nl-NL" w:eastAsia="nl-NL"/>
        </w:rPr>
      </w:pPr>
      <w:r>
        <w:rPr>
          <w:rFonts w:ascii="Calibri" w:eastAsia="Times New Roman" w:hAnsi="Calibri" w:cs="Calibri"/>
          <w:sz w:val="20"/>
          <w:szCs w:val="20"/>
          <w:lang w:val="nl-NL" w:eastAsia="nl-NL"/>
        </w:rPr>
        <w:t>FOLLOW-UP QUESTIONS</w:t>
      </w:r>
    </w:p>
    <w:p w14:paraId="249DF0D8" w14:textId="218487B1" w:rsidR="0072130A" w:rsidRDefault="0072130A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Why is the</w:t>
      </w:r>
      <w:r w:rsidRPr="0072130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topic of c</w:t>
      </w:r>
      <w:r>
        <w:rPr>
          <w:rFonts w:ascii="Calibri" w:eastAsia="Times New Roman" w:hAnsi="Calibri" w:cs="Calibri"/>
          <w:sz w:val="20"/>
          <w:szCs w:val="20"/>
          <w:lang w:val="en-US" w:eastAsia="nl-NL"/>
        </w:rPr>
        <w:t>hild oral health important to you?</w:t>
      </w:r>
    </w:p>
    <w:p w14:paraId="745658EE" w14:textId="1EBCFB48" w:rsidR="0072130A" w:rsidRDefault="0072130A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How does oral health play a role in your current work?</w:t>
      </w:r>
    </w:p>
    <w:p w14:paraId="5300B8EB" w14:textId="5EF04D24" w:rsidR="0072130A" w:rsidRDefault="0072130A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What information on child oral health is currently provided by you or your colleagues?</w:t>
      </w:r>
    </w:p>
    <w:p w14:paraId="06367AAA" w14:textId="2BB5BAC9" w:rsidR="0072130A" w:rsidRDefault="0072130A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Is the topic of child oral health currently being discussed in your consultations with parents?</w:t>
      </w:r>
    </w:p>
    <w:p w14:paraId="75CB811D" w14:textId="1EC504A7" w:rsidR="00DE690B" w:rsidRDefault="00DE690B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Can you explain why oral health is currently not addressed in your consultations?</w:t>
      </w:r>
    </w:p>
    <w:p w14:paraId="07504886" w14:textId="2ED77FB0" w:rsidR="00DE690B" w:rsidRPr="0072130A" w:rsidRDefault="00DE690B" w:rsidP="00ED78D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sz w:val="20"/>
          <w:szCs w:val="20"/>
          <w:lang w:val="en-US" w:eastAsia="nl-NL"/>
        </w:rPr>
        <w:t>Do you ever get oral health-related questions from parents?</w:t>
      </w:r>
    </w:p>
    <w:p w14:paraId="02E404CF" w14:textId="77777777" w:rsidR="0072130A" w:rsidRPr="00DE690B" w:rsidRDefault="0072130A" w:rsidP="00ED78D0">
      <w:pPr>
        <w:pStyle w:val="NoSpacing"/>
        <w:jc w:val="both"/>
        <w:rPr>
          <w:sz w:val="20"/>
          <w:szCs w:val="20"/>
          <w:lang w:val="en-US"/>
        </w:rPr>
      </w:pPr>
    </w:p>
    <w:p w14:paraId="2214F688" w14:textId="5181FD6C" w:rsidR="007D12B0" w:rsidRPr="0072130A" w:rsidRDefault="0072130A" w:rsidP="00ED78D0">
      <w:pPr>
        <w:pStyle w:val="NoSpacing"/>
        <w:jc w:val="both"/>
        <w:rPr>
          <w:b/>
          <w:bCs/>
          <w:sz w:val="20"/>
          <w:szCs w:val="20"/>
          <w:lang w:val="en-US"/>
        </w:rPr>
      </w:pPr>
      <w:r w:rsidRPr="0072130A">
        <w:rPr>
          <w:b/>
          <w:bCs/>
          <w:sz w:val="20"/>
          <w:szCs w:val="20"/>
          <w:lang w:val="en-US"/>
        </w:rPr>
        <w:t>EXPERIENCES IN WORKING WITH FAMILIES IN A DISADVANTAGED NEIGHBOURHOOD</w:t>
      </w:r>
    </w:p>
    <w:p w14:paraId="4D141FA3" w14:textId="0849AD93" w:rsidR="0072130A" w:rsidRPr="0072130A" w:rsidRDefault="0072130A" w:rsidP="00ED78D0">
      <w:pPr>
        <w:pStyle w:val="NoSpacing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3. </w:t>
      </w:r>
      <w:r w:rsidRPr="0072130A">
        <w:rPr>
          <w:sz w:val="20"/>
          <w:szCs w:val="20"/>
          <w:lang w:val="en-US"/>
        </w:rPr>
        <w:t>This study focuses on improving the oral health of young children (0-4 years) from families with a low socioeconomic position</w:t>
      </w:r>
      <w:r>
        <w:rPr>
          <w:sz w:val="20"/>
          <w:szCs w:val="20"/>
          <w:lang w:val="en-US"/>
        </w:rPr>
        <w:t xml:space="preserve"> (SEP)</w:t>
      </w:r>
      <w:r w:rsidRPr="0072130A">
        <w:rPr>
          <w:sz w:val="20"/>
          <w:szCs w:val="20"/>
          <w:lang w:val="en-US"/>
        </w:rPr>
        <w:t xml:space="preserve"> in Amsterdam New West. We see that </w:t>
      </w:r>
      <w:r w:rsidR="00962B01">
        <w:rPr>
          <w:sz w:val="20"/>
          <w:szCs w:val="20"/>
          <w:lang w:val="en-US"/>
        </w:rPr>
        <w:t>these children suffer more from cavities than those</w:t>
      </w:r>
      <w:r w:rsidRPr="0072130A">
        <w:rPr>
          <w:sz w:val="20"/>
          <w:szCs w:val="20"/>
          <w:lang w:val="en-US"/>
        </w:rPr>
        <w:t xml:space="preserve"> who grow up in richer environments.</w:t>
      </w:r>
      <w:r>
        <w:rPr>
          <w:sz w:val="20"/>
          <w:szCs w:val="20"/>
          <w:lang w:val="en-US"/>
        </w:rPr>
        <w:t xml:space="preserve"> </w:t>
      </w:r>
      <w:r w:rsidRPr="0072130A">
        <w:rPr>
          <w:sz w:val="20"/>
          <w:szCs w:val="20"/>
          <w:lang w:val="en-US"/>
        </w:rPr>
        <w:t>Can you tell us about your experiences in working with these children and their parents?</w:t>
      </w:r>
    </w:p>
    <w:p w14:paraId="3C54FBD0" w14:textId="5E621620" w:rsidR="0072130A" w:rsidRDefault="0072130A" w:rsidP="00ED78D0">
      <w:pPr>
        <w:pStyle w:val="NoSpacing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OLLOW-UP QUESTIONS</w:t>
      </w:r>
    </w:p>
    <w:p w14:paraId="73F7BD29" w14:textId="24936299" w:rsidR="0072130A" w:rsidRDefault="0072130A" w:rsidP="00ED78D0">
      <w:pPr>
        <w:pStyle w:val="NoSpacing"/>
        <w:numPr>
          <w:ilvl w:val="0"/>
          <w:numId w:val="40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it like to work in this neighbourhood?</w:t>
      </w:r>
    </w:p>
    <w:p w14:paraId="058329CC" w14:textId="58C38167" w:rsidR="0072130A" w:rsidRDefault="0072130A" w:rsidP="00ED78D0">
      <w:pPr>
        <w:pStyle w:val="NoSpacing"/>
        <w:numPr>
          <w:ilvl w:val="0"/>
          <w:numId w:val="40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do that exactly?</w:t>
      </w:r>
    </w:p>
    <w:p w14:paraId="5F482F3F" w14:textId="6A5E598A" w:rsidR="00ED78D0" w:rsidRDefault="00ED78D0" w:rsidP="00ED78D0">
      <w:pPr>
        <w:pStyle w:val="NoSpacing"/>
        <w:numPr>
          <w:ilvl w:val="0"/>
          <w:numId w:val="40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n you provide an example?</w:t>
      </w:r>
    </w:p>
    <w:p w14:paraId="5510406B" w14:textId="3C1C9300" w:rsidR="0072130A" w:rsidRDefault="0072130A" w:rsidP="00ED78D0">
      <w:pPr>
        <w:pStyle w:val="NoSpacing"/>
        <w:numPr>
          <w:ilvl w:val="0"/>
          <w:numId w:val="40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do you find difficult?</w:t>
      </w:r>
    </w:p>
    <w:p w14:paraId="2F402DA9" w14:textId="2EFB2DEB" w:rsidR="0072130A" w:rsidRPr="0072130A" w:rsidRDefault="0072130A" w:rsidP="00ED78D0">
      <w:pPr>
        <w:pStyle w:val="NoSpacing"/>
        <w:numPr>
          <w:ilvl w:val="0"/>
          <w:numId w:val="40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ould you like support?</w:t>
      </w:r>
    </w:p>
    <w:p w14:paraId="0C38190B" w14:textId="4468A877" w:rsidR="0098688C" w:rsidRPr="0072130A" w:rsidRDefault="0098688C" w:rsidP="00ED78D0">
      <w:pPr>
        <w:pStyle w:val="Heading2"/>
        <w:jc w:val="both"/>
        <w:rPr>
          <w:sz w:val="20"/>
          <w:szCs w:val="20"/>
          <w:lang w:val="en-US" w:eastAsia="nl-NL" w:bidi="ta-LK"/>
        </w:rPr>
      </w:pPr>
    </w:p>
    <w:p w14:paraId="0FCF597E" w14:textId="21F2A317" w:rsidR="0072130A" w:rsidRPr="0072130A" w:rsidRDefault="0072130A" w:rsidP="00ED78D0">
      <w:pPr>
        <w:pStyle w:val="NoSpacing"/>
        <w:jc w:val="both"/>
        <w:rPr>
          <w:b/>
          <w:bCs/>
          <w:sz w:val="20"/>
          <w:szCs w:val="20"/>
          <w:lang w:val="en-US" w:eastAsia="nl-NL" w:bidi="ta-LK"/>
        </w:rPr>
      </w:pPr>
      <w:r w:rsidRPr="0072130A">
        <w:rPr>
          <w:b/>
          <w:bCs/>
          <w:sz w:val="20"/>
          <w:szCs w:val="20"/>
          <w:lang w:val="en-US" w:eastAsia="nl-NL" w:bidi="ta-LK"/>
        </w:rPr>
        <w:t>GENERAL HEALTH STATUS OF YOUNG CHILDREN FROM FAMILIES WITH A LOW SEP</w:t>
      </w:r>
    </w:p>
    <w:p w14:paraId="35242706" w14:textId="673630E9" w:rsidR="0072130A" w:rsidRPr="0072130A" w:rsidRDefault="0072130A" w:rsidP="00ED78D0">
      <w:pPr>
        <w:spacing w:after="0" w:line="240" w:lineRule="auto"/>
        <w:jc w:val="both"/>
        <w:textAlignment w:val="center"/>
        <w:rPr>
          <w:rFonts w:ascii="Calibri" w:eastAsia="Times New Roman" w:hAnsi="Calibri" w:cs="Calibri"/>
          <w:lang w:val="en-US" w:eastAsia="nl-NL"/>
        </w:rPr>
      </w:pPr>
      <w:r>
        <w:rPr>
          <w:sz w:val="20"/>
          <w:szCs w:val="20"/>
          <w:lang w:val="en-US" w:eastAsia="nl-NL" w:bidi="ta-LK"/>
        </w:rPr>
        <w:t xml:space="preserve">4. </w:t>
      </w:r>
      <w:r w:rsidRPr="0072130A">
        <w:rPr>
          <w:sz w:val="20"/>
          <w:szCs w:val="20"/>
          <w:lang w:val="en-US" w:eastAsia="nl-NL" w:bidi="ta-LK"/>
        </w:rPr>
        <w:t>Before discussing the oral health situation of children (0-4 years) from low SEP families in New West, I would like to get a better idea of the general health situation of these children.</w:t>
      </w:r>
      <w:r>
        <w:rPr>
          <w:sz w:val="20"/>
          <w:szCs w:val="20"/>
          <w:lang w:val="en-US" w:eastAsia="nl-NL" w:bidi="ta-LK"/>
        </w:rPr>
        <w:t xml:space="preserve"> </w:t>
      </w:r>
      <w:r w:rsidRPr="0072130A">
        <w:rPr>
          <w:sz w:val="20"/>
          <w:szCs w:val="20"/>
          <w:lang w:val="en-US" w:eastAsia="nl-NL" w:bidi="ta-LK"/>
        </w:rPr>
        <w:t xml:space="preserve">What health-related problems do you see </w:t>
      </w:r>
      <w:r w:rsidR="00962B01">
        <w:rPr>
          <w:sz w:val="20"/>
          <w:szCs w:val="20"/>
          <w:lang w:val="en-US" w:eastAsia="nl-NL" w:bidi="ta-LK"/>
        </w:rPr>
        <w:t>among</w:t>
      </w:r>
      <w:r w:rsidRPr="0072130A">
        <w:rPr>
          <w:sz w:val="20"/>
          <w:szCs w:val="20"/>
          <w:lang w:val="en-US" w:eastAsia="nl-NL" w:bidi="ta-LK"/>
        </w:rPr>
        <w:t xml:space="preserve"> young children from low SEP families in this neighbourhood?</w:t>
      </w:r>
    </w:p>
    <w:p w14:paraId="45CF9966" w14:textId="77777777" w:rsidR="0072130A" w:rsidRDefault="0072130A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>FOLLOW-UP QUESTIONS</w:t>
      </w:r>
    </w:p>
    <w:p w14:paraId="4E3EDD21" w14:textId="0BC24562" w:rsidR="0072130A" w:rsidRDefault="0072130A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72130A">
        <w:rPr>
          <w:sz w:val="20"/>
          <w:szCs w:val="20"/>
          <w:lang w:val="en-US" w:eastAsia="nl-NL" w:bidi="ta-LK"/>
        </w:rPr>
        <w:t xml:space="preserve">What </w:t>
      </w:r>
      <w:r>
        <w:rPr>
          <w:sz w:val="20"/>
          <w:szCs w:val="20"/>
          <w:lang w:val="en-US" w:eastAsia="nl-NL" w:bidi="ta-LK"/>
        </w:rPr>
        <w:t>health problems</w:t>
      </w:r>
      <w:r w:rsidRPr="0072130A">
        <w:rPr>
          <w:sz w:val="20"/>
          <w:szCs w:val="20"/>
          <w:lang w:val="en-US" w:eastAsia="nl-NL" w:bidi="ta-LK"/>
        </w:rPr>
        <w:t xml:space="preserve"> stand out?</w:t>
      </w:r>
    </w:p>
    <w:p w14:paraId="1102E8B0" w14:textId="77777777" w:rsidR="0072130A" w:rsidRDefault="0072130A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72130A">
        <w:rPr>
          <w:sz w:val="20"/>
          <w:szCs w:val="20"/>
          <w:lang w:val="en-US" w:eastAsia="nl-NL" w:bidi="ta-LK"/>
        </w:rPr>
        <w:t>What do you think could be the causes of these health problems?</w:t>
      </w:r>
    </w:p>
    <w:p w14:paraId="39E9077D" w14:textId="2028DB2A" w:rsidR="0072130A" w:rsidRDefault="0072130A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72130A">
        <w:rPr>
          <w:sz w:val="20"/>
          <w:szCs w:val="20"/>
          <w:lang w:val="en-US" w:eastAsia="nl-NL" w:bidi="ta-LK"/>
        </w:rPr>
        <w:t>How do parents deal with these health problems?</w:t>
      </w:r>
    </w:p>
    <w:p w14:paraId="5A6CACC1" w14:textId="4F481E33" w:rsidR="006743C2" w:rsidRDefault="006743C2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>How are these health problems currently being addressed?</w:t>
      </w:r>
    </w:p>
    <w:p w14:paraId="28E5EC59" w14:textId="77777777" w:rsidR="0072130A" w:rsidRDefault="0072130A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72130A">
        <w:rPr>
          <w:sz w:val="20"/>
          <w:szCs w:val="20"/>
          <w:lang w:val="en-US" w:eastAsia="nl-NL" w:bidi="ta-LK"/>
        </w:rPr>
        <w:t>What is your role in dealing with these problems?</w:t>
      </w:r>
    </w:p>
    <w:p w14:paraId="45BD0C6D" w14:textId="72BD4EF8" w:rsidR="0072130A" w:rsidRDefault="0072130A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72130A">
        <w:rPr>
          <w:sz w:val="20"/>
          <w:szCs w:val="20"/>
          <w:lang w:val="en-US" w:eastAsia="nl-NL" w:bidi="ta-LK"/>
        </w:rPr>
        <w:t xml:space="preserve">Who or what do you think could </w:t>
      </w:r>
      <w:r w:rsidR="00962B01">
        <w:rPr>
          <w:sz w:val="20"/>
          <w:szCs w:val="20"/>
          <w:lang w:val="en-US" w:eastAsia="nl-NL" w:bidi="ta-LK"/>
        </w:rPr>
        <w:t>help solve</w:t>
      </w:r>
      <w:r w:rsidRPr="0072130A">
        <w:rPr>
          <w:sz w:val="20"/>
          <w:szCs w:val="20"/>
          <w:lang w:val="en-US" w:eastAsia="nl-NL" w:bidi="ta-LK"/>
        </w:rPr>
        <w:t xml:space="preserve"> these problems?</w:t>
      </w:r>
    </w:p>
    <w:p w14:paraId="30C3A5DA" w14:textId="47D5E4D9" w:rsidR="006743C2" w:rsidRDefault="006743C2" w:rsidP="00ED78D0">
      <w:pPr>
        <w:pStyle w:val="NoSpacing"/>
        <w:numPr>
          <w:ilvl w:val="0"/>
          <w:numId w:val="43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Do you have insight into how these problems are dealt with, for example, by neighbourhood initiatives?</w:t>
      </w:r>
    </w:p>
    <w:p w14:paraId="43DCC2BF" w14:textId="404D4CC0" w:rsidR="0014646A" w:rsidRPr="00ED78D0" w:rsidRDefault="0014646A" w:rsidP="00ED78D0">
      <w:pPr>
        <w:pStyle w:val="Heading2"/>
        <w:jc w:val="both"/>
        <w:rPr>
          <w:sz w:val="20"/>
          <w:szCs w:val="20"/>
          <w:lang w:val="en-US" w:eastAsia="nl-NL" w:bidi="ta-LK"/>
        </w:rPr>
      </w:pPr>
    </w:p>
    <w:p w14:paraId="5F05B94A" w14:textId="254A0BF9" w:rsidR="006743C2" w:rsidRPr="00ED78D0" w:rsidRDefault="0072130A" w:rsidP="00ED78D0">
      <w:pPr>
        <w:pStyle w:val="NoSpacing"/>
        <w:jc w:val="both"/>
        <w:rPr>
          <w:b/>
          <w:bCs/>
          <w:sz w:val="20"/>
          <w:szCs w:val="20"/>
          <w:lang w:val="en-US" w:eastAsia="nl-NL" w:bidi="ta-LK"/>
        </w:rPr>
      </w:pPr>
      <w:r w:rsidRPr="00ED78D0">
        <w:rPr>
          <w:b/>
          <w:bCs/>
          <w:sz w:val="20"/>
          <w:szCs w:val="20"/>
          <w:lang w:val="en-US" w:eastAsia="nl-NL" w:bidi="ta-LK"/>
        </w:rPr>
        <w:t>ORAL HEALTH SITUATION OF YOUNG CHILDREN FROM LOW SEP FAMILIES</w:t>
      </w:r>
    </w:p>
    <w:p w14:paraId="24BA1C43" w14:textId="66939847" w:rsidR="006743C2" w:rsidRPr="006743C2" w:rsidRDefault="00ED78D0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 xml:space="preserve">5. </w:t>
      </w:r>
      <w:r w:rsidR="006743C2" w:rsidRPr="006743C2">
        <w:rPr>
          <w:sz w:val="20"/>
          <w:szCs w:val="20"/>
          <w:lang w:val="en-US" w:eastAsia="nl-NL" w:bidi="ta-LK"/>
        </w:rPr>
        <w:t>Le</w:t>
      </w:r>
      <w:r w:rsidR="006743C2">
        <w:rPr>
          <w:sz w:val="20"/>
          <w:szCs w:val="20"/>
          <w:lang w:val="en-US" w:eastAsia="nl-NL" w:bidi="ta-LK"/>
        </w:rPr>
        <w:t>t</w:t>
      </w:r>
      <w:r w:rsidR="00962B01">
        <w:rPr>
          <w:sz w:val="20"/>
          <w:szCs w:val="20"/>
          <w:lang w:val="en-US" w:eastAsia="nl-NL" w:bidi="ta-LK"/>
        </w:rPr>
        <w:t>'</w:t>
      </w:r>
      <w:r w:rsidR="006743C2">
        <w:rPr>
          <w:sz w:val="20"/>
          <w:szCs w:val="20"/>
          <w:lang w:val="en-US" w:eastAsia="nl-NL" w:bidi="ta-LK"/>
        </w:rPr>
        <w:t>s continue with the</w:t>
      </w:r>
      <w:r w:rsidR="006743C2" w:rsidRPr="006743C2">
        <w:rPr>
          <w:sz w:val="20"/>
          <w:szCs w:val="20"/>
          <w:lang w:val="en-US" w:eastAsia="nl-NL" w:bidi="ta-LK"/>
        </w:rPr>
        <w:t xml:space="preserve"> oral health situation of young children from low SEP families in New West. As I mentioned earlier, these children are more prone to cavities. </w:t>
      </w:r>
      <w:r>
        <w:rPr>
          <w:sz w:val="20"/>
          <w:szCs w:val="20"/>
          <w:lang w:val="en-US" w:eastAsia="nl-NL" w:bidi="ta-LK"/>
        </w:rPr>
        <w:t>Can you explain if</w:t>
      </w:r>
      <w:r w:rsidR="006743C2" w:rsidRPr="006743C2">
        <w:rPr>
          <w:sz w:val="20"/>
          <w:szCs w:val="20"/>
          <w:lang w:val="en-US" w:eastAsia="nl-NL" w:bidi="ta-LK"/>
        </w:rPr>
        <w:t xml:space="preserve"> this </w:t>
      </w:r>
      <w:r>
        <w:rPr>
          <w:sz w:val="20"/>
          <w:szCs w:val="20"/>
          <w:lang w:val="en-US" w:eastAsia="nl-NL" w:bidi="ta-LK"/>
        </w:rPr>
        <w:t xml:space="preserve">is </w:t>
      </w:r>
      <w:r w:rsidR="006743C2" w:rsidRPr="006743C2">
        <w:rPr>
          <w:sz w:val="20"/>
          <w:szCs w:val="20"/>
          <w:lang w:val="en-US" w:eastAsia="nl-NL" w:bidi="ta-LK"/>
        </w:rPr>
        <w:t xml:space="preserve">something you recognise from your </w:t>
      </w:r>
      <w:r w:rsidR="006743C2">
        <w:rPr>
          <w:sz w:val="20"/>
          <w:szCs w:val="20"/>
          <w:lang w:val="en-US" w:eastAsia="nl-NL" w:bidi="ta-LK"/>
        </w:rPr>
        <w:t xml:space="preserve">own </w:t>
      </w:r>
      <w:r w:rsidR="006743C2" w:rsidRPr="006743C2">
        <w:rPr>
          <w:sz w:val="20"/>
          <w:szCs w:val="20"/>
          <w:lang w:val="en-US" w:eastAsia="nl-NL" w:bidi="ta-LK"/>
        </w:rPr>
        <w:t>practical experience</w:t>
      </w:r>
      <w:r w:rsidR="006743C2">
        <w:rPr>
          <w:sz w:val="20"/>
          <w:szCs w:val="20"/>
          <w:lang w:val="en-US" w:eastAsia="nl-NL" w:bidi="ta-LK"/>
        </w:rPr>
        <w:t>s</w:t>
      </w:r>
      <w:r w:rsidR="006743C2" w:rsidRPr="006743C2">
        <w:rPr>
          <w:sz w:val="20"/>
          <w:szCs w:val="20"/>
          <w:lang w:val="en-US" w:eastAsia="nl-NL" w:bidi="ta-LK"/>
        </w:rPr>
        <w:t>?</w:t>
      </w:r>
    </w:p>
    <w:p w14:paraId="0F524219" w14:textId="2AE44A25" w:rsidR="006743C2" w:rsidRPr="006743C2" w:rsidRDefault="006743C2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FOLLOW-UP QUESTIONS</w:t>
      </w:r>
    </w:p>
    <w:p w14:paraId="38DA1ACA" w14:textId="5A94BFA8" w:rsidR="006743C2" w:rsidRDefault="006743C2" w:rsidP="00ED78D0">
      <w:pPr>
        <w:pStyle w:val="NoSpacing"/>
        <w:numPr>
          <w:ilvl w:val="0"/>
          <w:numId w:val="44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 xml:space="preserve">Can you describe what you see </w:t>
      </w:r>
      <w:r w:rsidR="00962B01">
        <w:rPr>
          <w:sz w:val="20"/>
          <w:szCs w:val="20"/>
          <w:lang w:val="en-US" w:eastAsia="nl-NL" w:bidi="ta-LK"/>
        </w:rPr>
        <w:t>regarding</w:t>
      </w:r>
      <w:r w:rsidRPr="006743C2">
        <w:rPr>
          <w:sz w:val="20"/>
          <w:szCs w:val="20"/>
          <w:lang w:val="en-US" w:eastAsia="nl-NL" w:bidi="ta-LK"/>
        </w:rPr>
        <w:t xml:space="preserve"> the high prevalence of dental caries in young children? (target group?; age?)</w:t>
      </w:r>
    </w:p>
    <w:p w14:paraId="5A618C52" w14:textId="77777777" w:rsidR="006743C2" w:rsidRDefault="006743C2" w:rsidP="00ED78D0">
      <w:pPr>
        <w:pStyle w:val="NoSpacing"/>
        <w:numPr>
          <w:ilvl w:val="0"/>
          <w:numId w:val="44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problems do you see with the oral health of young children?</w:t>
      </w:r>
    </w:p>
    <w:p w14:paraId="6A27416C" w14:textId="77777777" w:rsidR="006743C2" w:rsidRDefault="006743C2" w:rsidP="00ED78D0">
      <w:pPr>
        <w:pStyle w:val="NoSpacing"/>
        <w:numPr>
          <w:ilvl w:val="0"/>
          <w:numId w:val="44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do you think could be the causes of these oral health problems?</w:t>
      </w:r>
    </w:p>
    <w:p w14:paraId="13F717A5" w14:textId="18D2B668" w:rsidR="00DE690B" w:rsidRPr="00DE690B" w:rsidRDefault="006743C2" w:rsidP="00ED78D0">
      <w:pPr>
        <w:pStyle w:val="NoSpacing"/>
        <w:numPr>
          <w:ilvl w:val="0"/>
          <w:numId w:val="44"/>
        </w:numPr>
        <w:jc w:val="both"/>
        <w:rPr>
          <w:sz w:val="20"/>
          <w:szCs w:val="20"/>
          <w:lang w:val="en-US" w:eastAsia="nl-NL" w:bidi="ta-LK"/>
        </w:rPr>
      </w:pPr>
      <w:r w:rsidRPr="00DE690B">
        <w:rPr>
          <w:sz w:val="20"/>
          <w:szCs w:val="20"/>
          <w:lang w:val="en-US" w:eastAsia="nl-NL" w:bidi="ta-LK"/>
        </w:rPr>
        <w:t>If you see a child with bad teeth, how do you deal with this?</w:t>
      </w:r>
      <w:r w:rsidR="00DE690B">
        <w:rPr>
          <w:sz w:val="20"/>
          <w:szCs w:val="20"/>
          <w:lang w:val="en-US" w:eastAsia="nl-NL" w:bidi="ta-LK"/>
        </w:rPr>
        <w:t xml:space="preserve"> (</w:t>
      </w:r>
      <w:r w:rsidR="00DE690B" w:rsidRPr="00DE690B">
        <w:rPr>
          <w:sz w:val="20"/>
          <w:szCs w:val="20"/>
          <w:lang w:val="en-US" w:eastAsia="nl-NL" w:bidi="ta-LK"/>
        </w:rPr>
        <w:t>do you give advice?; do you refer to the dentist?; how do parents react to this?)</w:t>
      </w:r>
    </w:p>
    <w:p w14:paraId="4A46A6DE" w14:textId="71A8E94C" w:rsidR="00DE690B" w:rsidRPr="00DE690B" w:rsidRDefault="006743C2" w:rsidP="00ED78D0">
      <w:pPr>
        <w:pStyle w:val="NoSpacing"/>
        <w:numPr>
          <w:ilvl w:val="0"/>
          <w:numId w:val="44"/>
        </w:numPr>
        <w:jc w:val="both"/>
        <w:rPr>
          <w:b/>
          <w:bCs/>
          <w:sz w:val="20"/>
          <w:szCs w:val="20"/>
          <w:lang w:val="en-US" w:eastAsia="nl-NL" w:bidi="ta-LK"/>
        </w:rPr>
      </w:pPr>
      <w:r w:rsidRPr="00DE690B">
        <w:rPr>
          <w:sz w:val="20"/>
          <w:szCs w:val="20"/>
          <w:lang w:val="en-US" w:eastAsia="nl-NL" w:bidi="ta-LK"/>
        </w:rPr>
        <w:lastRenderedPageBreak/>
        <w:t>How do parents deal with these oral health problems?</w:t>
      </w:r>
      <w:r w:rsidR="00DE690B" w:rsidRPr="00DE690B">
        <w:rPr>
          <w:sz w:val="20"/>
          <w:szCs w:val="20"/>
          <w:lang w:val="en-US" w:eastAsia="nl-NL" w:bidi="ta-LK"/>
        </w:rPr>
        <w:t xml:space="preserve"> </w:t>
      </w:r>
    </w:p>
    <w:p w14:paraId="780B0A02" w14:textId="48FC084B" w:rsidR="00DE690B" w:rsidRPr="00DE690B" w:rsidRDefault="00DE690B" w:rsidP="00ED78D0">
      <w:pPr>
        <w:pStyle w:val="NoSpacing"/>
        <w:numPr>
          <w:ilvl w:val="0"/>
          <w:numId w:val="44"/>
        </w:numPr>
        <w:jc w:val="both"/>
        <w:rPr>
          <w:b/>
          <w:bCs/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>Do you have any idea why you are not familiar with the high prevalence of caries among young children in this neighbourhood?</w:t>
      </w:r>
    </w:p>
    <w:p w14:paraId="507983F5" w14:textId="79986905" w:rsidR="009A6C24" w:rsidRPr="00ED78D0" w:rsidRDefault="009A6C24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</w:p>
    <w:p w14:paraId="6701ECF6" w14:textId="2D26BDAC" w:rsidR="0072130A" w:rsidRDefault="0072130A" w:rsidP="00ED78D0">
      <w:pPr>
        <w:pStyle w:val="NoSpacing"/>
        <w:jc w:val="both"/>
        <w:rPr>
          <w:b/>
          <w:bCs/>
          <w:sz w:val="20"/>
          <w:szCs w:val="20"/>
          <w:lang w:val="en-US" w:eastAsia="nl-NL" w:bidi="ta-LK"/>
        </w:rPr>
      </w:pPr>
      <w:r w:rsidRPr="006743C2">
        <w:rPr>
          <w:b/>
          <w:bCs/>
          <w:sz w:val="20"/>
          <w:szCs w:val="20"/>
          <w:lang w:val="en-US" w:eastAsia="nl-NL" w:bidi="ta-LK"/>
        </w:rPr>
        <w:t>ADDRESSING ORAL HEALTH ISSUES</w:t>
      </w:r>
      <w:r w:rsidR="006743C2">
        <w:rPr>
          <w:b/>
          <w:bCs/>
          <w:sz w:val="20"/>
          <w:szCs w:val="20"/>
          <w:lang w:val="en-US" w:eastAsia="nl-NL" w:bidi="ta-LK"/>
        </w:rPr>
        <w:t xml:space="preserve"> AMONG YOUNG CHILDREN FROM LOW SEP FAMILIES</w:t>
      </w:r>
    </w:p>
    <w:p w14:paraId="42473ACA" w14:textId="17897D34" w:rsidR="006743C2" w:rsidRDefault="00ED78D0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 xml:space="preserve">6. </w:t>
      </w:r>
      <w:r w:rsidR="006743C2" w:rsidRPr="006743C2">
        <w:rPr>
          <w:sz w:val="20"/>
          <w:szCs w:val="20"/>
          <w:lang w:val="en-US" w:eastAsia="nl-NL" w:bidi="ta-LK"/>
        </w:rPr>
        <w:t>Now</w:t>
      </w:r>
      <w:r w:rsidR="00962B01">
        <w:rPr>
          <w:sz w:val="20"/>
          <w:szCs w:val="20"/>
          <w:lang w:val="en-US" w:eastAsia="nl-NL" w:bidi="ta-LK"/>
        </w:rPr>
        <w:t>,</w:t>
      </w:r>
      <w:r w:rsidR="006743C2" w:rsidRPr="006743C2">
        <w:rPr>
          <w:sz w:val="20"/>
          <w:szCs w:val="20"/>
          <w:lang w:val="en-US" w:eastAsia="nl-NL" w:bidi="ta-LK"/>
        </w:rPr>
        <w:t xml:space="preserve"> we come to the last point that I would like to discuss with you, namely what approach is needed to improve the current oral health situation of these vulnerable children in New-West. Do you have any ideas on this?</w:t>
      </w:r>
    </w:p>
    <w:p w14:paraId="1F1F16FF" w14:textId="5B622EAB" w:rsidR="006743C2" w:rsidRDefault="006743C2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>FOLLOW-UP QUESTIONS</w:t>
      </w:r>
    </w:p>
    <w:p w14:paraId="640430BB" w14:textId="10950052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would be necessary to address the oral health problems among young children in Amsterdam New West?</w:t>
      </w:r>
    </w:p>
    <w:p w14:paraId="07577190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How could we reach and involve this target group in our research? What approach is needed for this?</w:t>
      </w:r>
    </w:p>
    <w:p w14:paraId="34A6470B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needs do you have?</w:t>
      </w:r>
    </w:p>
    <w:p w14:paraId="384A5971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wishes do you have?</w:t>
      </w:r>
    </w:p>
    <w:p w14:paraId="5910BD53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at could be possible solutions?</w:t>
      </w:r>
    </w:p>
    <w:p w14:paraId="22A48A19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o or what must change?</w:t>
      </w:r>
    </w:p>
    <w:p w14:paraId="0C95D627" w14:textId="76A2B550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Who or which parties in the neighbourhood could help?</w:t>
      </w:r>
    </w:p>
    <w:p w14:paraId="5B12B1FA" w14:textId="51A72E11" w:rsidR="00DE690B" w:rsidRDefault="00DE690B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DE690B">
        <w:rPr>
          <w:sz w:val="20"/>
          <w:szCs w:val="20"/>
          <w:lang w:val="en-US" w:eastAsia="nl-NL" w:bidi="ta-LK"/>
        </w:rPr>
        <w:t>Who or which parties are already working on solving this problem?</w:t>
      </w:r>
    </w:p>
    <w:p w14:paraId="2841B073" w14:textId="77777777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How can we help</w:t>
      </w:r>
      <w:r>
        <w:rPr>
          <w:sz w:val="20"/>
          <w:szCs w:val="20"/>
          <w:lang w:val="en-US" w:eastAsia="nl-NL" w:bidi="ta-LK"/>
        </w:rPr>
        <w:t xml:space="preserve"> you?</w:t>
      </w:r>
    </w:p>
    <w:p w14:paraId="38425418" w14:textId="3B9586D1" w:rsidR="006743C2" w:rsidRDefault="006743C2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6743C2">
        <w:rPr>
          <w:sz w:val="20"/>
          <w:szCs w:val="20"/>
          <w:lang w:val="en-US" w:eastAsia="nl-NL" w:bidi="ta-LK"/>
        </w:rPr>
        <w:t>Could we work together to tackle this problem?</w:t>
      </w:r>
    </w:p>
    <w:p w14:paraId="7261D557" w14:textId="456FD44A" w:rsidR="00DE690B" w:rsidRPr="006743C2" w:rsidRDefault="00DE690B" w:rsidP="00ED78D0">
      <w:pPr>
        <w:pStyle w:val="NoSpacing"/>
        <w:numPr>
          <w:ilvl w:val="0"/>
          <w:numId w:val="45"/>
        </w:numPr>
        <w:jc w:val="both"/>
        <w:rPr>
          <w:sz w:val="20"/>
          <w:szCs w:val="20"/>
          <w:lang w:val="en-US" w:eastAsia="nl-NL" w:bidi="ta-LK"/>
        </w:rPr>
      </w:pPr>
      <w:r w:rsidRPr="00DE690B">
        <w:rPr>
          <w:sz w:val="20"/>
          <w:szCs w:val="20"/>
          <w:lang w:val="en-US" w:eastAsia="nl-NL" w:bidi="ta-LK"/>
        </w:rPr>
        <w:t>Do you have any ideas on how we can better promote the importance of oral health for young children?</w:t>
      </w:r>
    </w:p>
    <w:p w14:paraId="3454592C" w14:textId="7B1AEE4F" w:rsidR="009A6C24" w:rsidRPr="00DE690B" w:rsidRDefault="009A6C24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</w:p>
    <w:p w14:paraId="5335584A" w14:textId="72BFDB95" w:rsidR="006743C2" w:rsidRPr="00ED78D0" w:rsidRDefault="006743C2" w:rsidP="00ED78D0">
      <w:pPr>
        <w:pStyle w:val="NoSpacing"/>
        <w:jc w:val="both"/>
        <w:rPr>
          <w:b/>
          <w:bCs/>
          <w:sz w:val="20"/>
          <w:szCs w:val="20"/>
          <w:lang w:val="en-US" w:eastAsia="nl-NL" w:bidi="ta-LK"/>
        </w:rPr>
      </w:pPr>
      <w:r w:rsidRPr="00ED78D0">
        <w:rPr>
          <w:b/>
          <w:bCs/>
          <w:sz w:val="20"/>
          <w:szCs w:val="20"/>
          <w:lang w:val="en-US" w:eastAsia="nl-NL" w:bidi="ta-LK"/>
        </w:rPr>
        <w:t>CLOSING REMARKS</w:t>
      </w:r>
    </w:p>
    <w:p w14:paraId="4557C98E" w14:textId="3F3A07C1" w:rsidR="006743C2" w:rsidRPr="006743C2" w:rsidRDefault="006743C2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  <w:r>
        <w:rPr>
          <w:sz w:val="20"/>
          <w:szCs w:val="20"/>
          <w:lang w:val="en-US" w:eastAsia="nl-NL" w:bidi="ta-LK"/>
        </w:rPr>
        <w:t>We have reached the end of our conversation.</w:t>
      </w:r>
      <w:r w:rsidRPr="006743C2">
        <w:rPr>
          <w:sz w:val="20"/>
          <w:szCs w:val="20"/>
          <w:lang w:val="en-US" w:eastAsia="nl-NL" w:bidi="ta-LK"/>
        </w:rPr>
        <w:t xml:space="preserve"> Thank you for </w:t>
      </w:r>
      <w:r>
        <w:rPr>
          <w:sz w:val="20"/>
          <w:szCs w:val="20"/>
          <w:lang w:val="en-US" w:eastAsia="nl-NL" w:bidi="ta-LK"/>
        </w:rPr>
        <w:t xml:space="preserve">your time and </w:t>
      </w:r>
      <w:r w:rsidR="00962B01">
        <w:rPr>
          <w:sz w:val="20"/>
          <w:szCs w:val="20"/>
          <w:lang w:val="en-US" w:eastAsia="nl-NL" w:bidi="ta-LK"/>
        </w:rPr>
        <w:t xml:space="preserve">for </w:t>
      </w:r>
      <w:r>
        <w:rPr>
          <w:sz w:val="20"/>
          <w:szCs w:val="20"/>
          <w:lang w:val="en-US" w:eastAsia="nl-NL" w:bidi="ta-LK"/>
        </w:rPr>
        <w:t xml:space="preserve">sharing all the information. </w:t>
      </w:r>
      <w:r w:rsidRPr="006743C2">
        <w:rPr>
          <w:sz w:val="20"/>
          <w:szCs w:val="20"/>
          <w:lang w:val="en-US" w:eastAsia="nl-NL" w:bidi="ta-LK"/>
        </w:rPr>
        <w:t>Are there any issues we haven't discussed yet?</w:t>
      </w:r>
      <w:r>
        <w:rPr>
          <w:sz w:val="20"/>
          <w:szCs w:val="20"/>
          <w:lang w:val="en-US" w:eastAsia="nl-NL" w:bidi="ta-LK"/>
        </w:rPr>
        <w:t xml:space="preserve"> </w:t>
      </w:r>
      <w:r w:rsidRPr="006743C2">
        <w:rPr>
          <w:sz w:val="20"/>
          <w:szCs w:val="20"/>
          <w:lang w:val="en-US" w:eastAsia="nl-NL" w:bidi="ta-LK"/>
        </w:rPr>
        <w:t>I</w:t>
      </w:r>
      <w:r>
        <w:rPr>
          <w:sz w:val="20"/>
          <w:szCs w:val="20"/>
          <w:lang w:val="en-US" w:eastAsia="nl-NL" w:bidi="ta-LK"/>
        </w:rPr>
        <w:t>n case of</w:t>
      </w:r>
      <w:r w:rsidRPr="006743C2">
        <w:rPr>
          <w:sz w:val="20"/>
          <w:szCs w:val="20"/>
          <w:lang w:val="en-US" w:eastAsia="nl-NL" w:bidi="ta-LK"/>
        </w:rPr>
        <w:t xml:space="preserve"> any additional question</w:t>
      </w:r>
      <w:r>
        <w:rPr>
          <w:sz w:val="20"/>
          <w:szCs w:val="20"/>
          <w:lang w:val="en-US" w:eastAsia="nl-NL" w:bidi="ta-LK"/>
        </w:rPr>
        <w:t xml:space="preserve">s, can I </w:t>
      </w:r>
      <w:r w:rsidRPr="006743C2">
        <w:rPr>
          <w:sz w:val="20"/>
          <w:szCs w:val="20"/>
          <w:lang w:val="en-US" w:eastAsia="nl-NL" w:bidi="ta-LK"/>
        </w:rPr>
        <w:t>approach you about this?</w:t>
      </w:r>
    </w:p>
    <w:p w14:paraId="040345EA" w14:textId="77777777" w:rsidR="006743C2" w:rsidRPr="006743C2" w:rsidRDefault="006743C2" w:rsidP="00ED78D0">
      <w:pPr>
        <w:pStyle w:val="NoSpacing"/>
        <w:jc w:val="both"/>
        <w:rPr>
          <w:sz w:val="20"/>
          <w:szCs w:val="20"/>
          <w:lang w:val="en-US" w:eastAsia="nl-NL" w:bidi="ta-LK"/>
        </w:rPr>
      </w:pPr>
    </w:p>
    <w:sectPr w:rsidR="006743C2" w:rsidRPr="00674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93AE4"/>
    <w:multiLevelType w:val="multilevel"/>
    <w:tmpl w:val="D7BE3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F230C7"/>
    <w:multiLevelType w:val="multilevel"/>
    <w:tmpl w:val="F50EB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CA0C49"/>
    <w:multiLevelType w:val="hybridMultilevel"/>
    <w:tmpl w:val="CE36AD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21E3D"/>
    <w:multiLevelType w:val="hybridMultilevel"/>
    <w:tmpl w:val="34E6C49C"/>
    <w:lvl w:ilvl="0" w:tplc="D160F058">
      <w:start w:val="5"/>
      <w:numFmt w:val="bullet"/>
      <w:lvlText w:val="-"/>
      <w:lvlJc w:val="left"/>
      <w:pPr>
        <w:ind w:left="765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0BCD5B08"/>
    <w:multiLevelType w:val="hybridMultilevel"/>
    <w:tmpl w:val="1B76067C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75C11"/>
    <w:multiLevelType w:val="multilevel"/>
    <w:tmpl w:val="61705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0DB4687"/>
    <w:multiLevelType w:val="multilevel"/>
    <w:tmpl w:val="F82E8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9C1F8B"/>
    <w:multiLevelType w:val="multilevel"/>
    <w:tmpl w:val="B1B27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36F4A4E"/>
    <w:multiLevelType w:val="hybridMultilevel"/>
    <w:tmpl w:val="B220271A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F93B4D"/>
    <w:multiLevelType w:val="hybridMultilevel"/>
    <w:tmpl w:val="790AFE6A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FA618D"/>
    <w:multiLevelType w:val="hybridMultilevel"/>
    <w:tmpl w:val="57D61B18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824DD0"/>
    <w:multiLevelType w:val="hybridMultilevel"/>
    <w:tmpl w:val="EEE69D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07877"/>
    <w:multiLevelType w:val="hybridMultilevel"/>
    <w:tmpl w:val="5FF8036A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03CB6"/>
    <w:multiLevelType w:val="multilevel"/>
    <w:tmpl w:val="929AC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BF254CC"/>
    <w:multiLevelType w:val="hybridMultilevel"/>
    <w:tmpl w:val="94D40864"/>
    <w:lvl w:ilvl="0" w:tplc="F96C6C92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C83586"/>
    <w:multiLevelType w:val="hybridMultilevel"/>
    <w:tmpl w:val="0BAAFEA6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3B7299"/>
    <w:multiLevelType w:val="hybridMultilevel"/>
    <w:tmpl w:val="48961138"/>
    <w:lvl w:ilvl="0" w:tplc="497440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CB0492"/>
    <w:multiLevelType w:val="hybridMultilevel"/>
    <w:tmpl w:val="2D4E894A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A52A42"/>
    <w:multiLevelType w:val="multilevel"/>
    <w:tmpl w:val="A0CAE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7F529FA"/>
    <w:multiLevelType w:val="hybridMultilevel"/>
    <w:tmpl w:val="1C206720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03405B"/>
    <w:multiLevelType w:val="hybridMultilevel"/>
    <w:tmpl w:val="84981CC6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A1082E"/>
    <w:multiLevelType w:val="multilevel"/>
    <w:tmpl w:val="F950F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C1D0C3A"/>
    <w:multiLevelType w:val="hybridMultilevel"/>
    <w:tmpl w:val="98F219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E96F6E"/>
    <w:multiLevelType w:val="hybridMultilevel"/>
    <w:tmpl w:val="5CDE3A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040780"/>
    <w:multiLevelType w:val="hybridMultilevel"/>
    <w:tmpl w:val="DE18FAB0"/>
    <w:lvl w:ilvl="0" w:tplc="E05A5878">
      <w:start w:val="2"/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0F940E5"/>
    <w:multiLevelType w:val="multilevel"/>
    <w:tmpl w:val="9F643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10B7498"/>
    <w:multiLevelType w:val="hybridMultilevel"/>
    <w:tmpl w:val="1870EE5A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894308"/>
    <w:multiLevelType w:val="hybridMultilevel"/>
    <w:tmpl w:val="93BE8A68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37243A"/>
    <w:multiLevelType w:val="multilevel"/>
    <w:tmpl w:val="100CE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62830A6"/>
    <w:multiLevelType w:val="multilevel"/>
    <w:tmpl w:val="FE86E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83C5A47"/>
    <w:multiLevelType w:val="hybridMultilevel"/>
    <w:tmpl w:val="48461A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C111A8"/>
    <w:multiLevelType w:val="hybridMultilevel"/>
    <w:tmpl w:val="321247F8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59226B"/>
    <w:multiLevelType w:val="hybridMultilevel"/>
    <w:tmpl w:val="347CBF8A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044A9B"/>
    <w:multiLevelType w:val="multilevel"/>
    <w:tmpl w:val="C2222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3DE09E7"/>
    <w:multiLevelType w:val="multilevel"/>
    <w:tmpl w:val="2A568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683099C"/>
    <w:multiLevelType w:val="hybridMultilevel"/>
    <w:tmpl w:val="839C6D94"/>
    <w:lvl w:ilvl="0" w:tplc="E05A58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067A26"/>
    <w:multiLevelType w:val="hybridMultilevel"/>
    <w:tmpl w:val="872068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C04A31"/>
    <w:multiLevelType w:val="multilevel"/>
    <w:tmpl w:val="01427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AC314ED"/>
    <w:multiLevelType w:val="multilevel"/>
    <w:tmpl w:val="F10AC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AE0687C"/>
    <w:multiLevelType w:val="hybridMultilevel"/>
    <w:tmpl w:val="3EE06A3A"/>
    <w:lvl w:ilvl="0" w:tplc="D160F05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4D2284"/>
    <w:multiLevelType w:val="hybridMultilevel"/>
    <w:tmpl w:val="C4383D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A57A7C"/>
    <w:multiLevelType w:val="hybridMultilevel"/>
    <w:tmpl w:val="88A0E30C"/>
    <w:lvl w:ilvl="0" w:tplc="E05A5878">
      <w:start w:val="2"/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D0A4D20"/>
    <w:multiLevelType w:val="hybridMultilevel"/>
    <w:tmpl w:val="0D6658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6D0819"/>
    <w:multiLevelType w:val="multilevel"/>
    <w:tmpl w:val="C7A6B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E705906"/>
    <w:multiLevelType w:val="multilevel"/>
    <w:tmpl w:val="0128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9"/>
  </w:num>
  <w:num w:numId="2">
    <w:abstractNumId w:val="34"/>
  </w:num>
  <w:num w:numId="3">
    <w:abstractNumId w:val="23"/>
  </w:num>
  <w:num w:numId="4">
    <w:abstractNumId w:val="39"/>
  </w:num>
  <w:num w:numId="5">
    <w:abstractNumId w:val="8"/>
  </w:num>
  <w:num w:numId="6">
    <w:abstractNumId w:val="27"/>
  </w:num>
  <w:num w:numId="7">
    <w:abstractNumId w:val="26"/>
  </w:num>
  <w:num w:numId="8">
    <w:abstractNumId w:val="9"/>
  </w:num>
  <w:num w:numId="9">
    <w:abstractNumId w:val="25"/>
  </w:num>
  <w:num w:numId="10">
    <w:abstractNumId w:val="18"/>
  </w:num>
  <w:num w:numId="11">
    <w:abstractNumId w:val="32"/>
  </w:num>
  <w:num w:numId="12">
    <w:abstractNumId w:val="41"/>
  </w:num>
  <w:num w:numId="13">
    <w:abstractNumId w:val="20"/>
  </w:num>
  <w:num w:numId="14">
    <w:abstractNumId w:val="38"/>
  </w:num>
  <w:num w:numId="15">
    <w:abstractNumId w:val="33"/>
  </w:num>
  <w:num w:numId="16">
    <w:abstractNumId w:val="24"/>
  </w:num>
  <w:num w:numId="17">
    <w:abstractNumId w:val="4"/>
  </w:num>
  <w:num w:numId="18">
    <w:abstractNumId w:val="43"/>
  </w:num>
  <w:num w:numId="19">
    <w:abstractNumId w:val="6"/>
  </w:num>
  <w:num w:numId="20">
    <w:abstractNumId w:val="19"/>
  </w:num>
  <w:num w:numId="21">
    <w:abstractNumId w:val="12"/>
  </w:num>
  <w:num w:numId="22">
    <w:abstractNumId w:val="7"/>
  </w:num>
  <w:num w:numId="23">
    <w:abstractNumId w:val="17"/>
  </w:num>
  <w:num w:numId="24">
    <w:abstractNumId w:val="35"/>
  </w:num>
  <w:num w:numId="25">
    <w:abstractNumId w:val="15"/>
  </w:num>
  <w:num w:numId="26">
    <w:abstractNumId w:val="10"/>
  </w:num>
  <w:num w:numId="27">
    <w:abstractNumId w:val="3"/>
  </w:num>
  <w:num w:numId="28">
    <w:abstractNumId w:val="31"/>
  </w:num>
  <w:num w:numId="29">
    <w:abstractNumId w:val="0"/>
  </w:num>
  <w:num w:numId="30">
    <w:abstractNumId w:val="37"/>
  </w:num>
  <w:num w:numId="31">
    <w:abstractNumId w:val="44"/>
  </w:num>
  <w:num w:numId="32">
    <w:abstractNumId w:val="1"/>
  </w:num>
  <w:num w:numId="33">
    <w:abstractNumId w:val="2"/>
  </w:num>
  <w:num w:numId="34">
    <w:abstractNumId w:val="16"/>
  </w:num>
  <w:num w:numId="35">
    <w:abstractNumId w:val="14"/>
  </w:num>
  <w:num w:numId="36">
    <w:abstractNumId w:val="42"/>
  </w:num>
  <w:num w:numId="37">
    <w:abstractNumId w:val="22"/>
  </w:num>
  <w:num w:numId="38">
    <w:abstractNumId w:val="5"/>
  </w:num>
  <w:num w:numId="39">
    <w:abstractNumId w:val="21"/>
  </w:num>
  <w:num w:numId="40">
    <w:abstractNumId w:val="40"/>
  </w:num>
  <w:num w:numId="41">
    <w:abstractNumId w:val="28"/>
  </w:num>
  <w:num w:numId="42">
    <w:abstractNumId w:val="13"/>
  </w:num>
  <w:num w:numId="43">
    <w:abstractNumId w:val="30"/>
  </w:num>
  <w:num w:numId="44">
    <w:abstractNumId w:val="11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sLSwNDI3tTC0NLdU0lEKTi0uzszPAykwrgUAotIwOiwAAAA="/>
  </w:docVars>
  <w:rsids>
    <w:rsidRoot w:val="00EA51BA"/>
    <w:rsid w:val="0005698E"/>
    <w:rsid w:val="0007263C"/>
    <w:rsid w:val="000F33B1"/>
    <w:rsid w:val="00144B60"/>
    <w:rsid w:val="0014646A"/>
    <w:rsid w:val="00194F5A"/>
    <w:rsid w:val="002172A0"/>
    <w:rsid w:val="0025266F"/>
    <w:rsid w:val="00262428"/>
    <w:rsid w:val="002D5F89"/>
    <w:rsid w:val="002E57B8"/>
    <w:rsid w:val="0037407B"/>
    <w:rsid w:val="00392AA1"/>
    <w:rsid w:val="00491DFC"/>
    <w:rsid w:val="0051431E"/>
    <w:rsid w:val="005310BD"/>
    <w:rsid w:val="00531FF1"/>
    <w:rsid w:val="00570FA5"/>
    <w:rsid w:val="005C0233"/>
    <w:rsid w:val="005E3718"/>
    <w:rsid w:val="00601620"/>
    <w:rsid w:val="00614C4D"/>
    <w:rsid w:val="00660D8B"/>
    <w:rsid w:val="006743C2"/>
    <w:rsid w:val="00674C56"/>
    <w:rsid w:val="00682105"/>
    <w:rsid w:val="00683477"/>
    <w:rsid w:val="006A4D07"/>
    <w:rsid w:val="006C1FDF"/>
    <w:rsid w:val="006E138E"/>
    <w:rsid w:val="0072130A"/>
    <w:rsid w:val="007413DE"/>
    <w:rsid w:val="007C680E"/>
    <w:rsid w:val="007C7C90"/>
    <w:rsid w:val="007D12B0"/>
    <w:rsid w:val="008118F5"/>
    <w:rsid w:val="00832C89"/>
    <w:rsid w:val="008349C6"/>
    <w:rsid w:val="00857063"/>
    <w:rsid w:val="00865070"/>
    <w:rsid w:val="00865356"/>
    <w:rsid w:val="00865D37"/>
    <w:rsid w:val="0087002D"/>
    <w:rsid w:val="008A6C2F"/>
    <w:rsid w:val="008C5148"/>
    <w:rsid w:val="00924C9C"/>
    <w:rsid w:val="00935189"/>
    <w:rsid w:val="00962B01"/>
    <w:rsid w:val="00963B82"/>
    <w:rsid w:val="0098688C"/>
    <w:rsid w:val="009A6C24"/>
    <w:rsid w:val="00A02261"/>
    <w:rsid w:val="00A04490"/>
    <w:rsid w:val="00A06894"/>
    <w:rsid w:val="00A71F11"/>
    <w:rsid w:val="00AF2049"/>
    <w:rsid w:val="00B33E49"/>
    <w:rsid w:val="00B5101F"/>
    <w:rsid w:val="00B566A0"/>
    <w:rsid w:val="00B7197E"/>
    <w:rsid w:val="00BE61DD"/>
    <w:rsid w:val="00C26563"/>
    <w:rsid w:val="00C655FF"/>
    <w:rsid w:val="00C723AB"/>
    <w:rsid w:val="00C75E96"/>
    <w:rsid w:val="00C87CF4"/>
    <w:rsid w:val="00D107B2"/>
    <w:rsid w:val="00D21288"/>
    <w:rsid w:val="00D43B18"/>
    <w:rsid w:val="00DB0933"/>
    <w:rsid w:val="00DE4B5C"/>
    <w:rsid w:val="00DE690B"/>
    <w:rsid w:val="00E1221E"/>
    <w:rsid w:val="00E62D93"/>
    <w:rsid w:val="00EA51BA"/>
    <w:rsid w:val="00EC105B"/>
    <w:rsid w:val="00ED78D0"/>
    <w:rsid w:val="00F96D85"/>
    <w:rsid w:val="00FB4629"/>
    <w:rsid w:val="00FC7770"/>
    <w:rsid w:val="00FE0044"/>
    <w:rsid w:val="00FE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94EE6"/>
  <w15:chartTrackingRefBased/>
  <w15:docId w15:val="{4C57CA4E-9A8F-4C8D-AE08-36E6026A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a-LK"/>
    </w:rPr>
  </w:style>
  <w:style w:type="paragraph" w:styleId="ListParagraph">
    <w:name w:val="List Paragraph"/>
    <w:basedOn w:val="Normal"/>
    <w:uiPriority w:val="34"/>
    <w:qFormat/>
    <w:rsid w:val="008118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3B8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B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26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5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563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4F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19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0162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601620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4646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6EB8B-6417-4061-9BBC-3FFF228B2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2</Pages>
  <Words>659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</dc:creator>
  <cp:keywords/>
  <dc:description/>
  <cp:lastModifiedBy>Balasooriyan, A. (Awani)</cp:lastModifiedBy>
  <cp:revision>35</cp:revision>
  <cp:lastPrinted>2021-05-18T09:46:00Z</cp:lastPrinted>
  <dcterms:created xsi:type="dcterms:W3CDTF">2021-04-02T13:18:00Z</dcterms:created>
  <dcterms:modified xsi:type="dcterms:W3CDTF">2022-06-14T18:23:00Z</dcterms:modified>
</cp:coreProperties>
</file>